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140E" w:rsidRPr="00A03B24" w:rsidRDefault="0075175E" w:rsidP="006A4AF3">
      <w:pPr>
        <w:pStyle w:val="Heading1"/>
        <w:spacing w:line="480" w:lineRule="auto"/>
        <w:rPr>
          <w:rFonts w:asciiTheme="minorHAnsi" w:hAnsiTheme="minorHAnsi" w:cstheme="minorHAnsi"/>
          <w:b w:val="0"/>
          <w:sz w:val="24"/>
          <w:szCs w:val="24"/>
          <w:lang w:val="en-GB"/>
        </w:rPr>
      </w:pPr>
      <w:r>
        <w:rPr>
          <w:rFonts w:asciiTheme="minorHAnsi" w:hAnsiTheme="minorHAnsi" w:cstheme="minorHAnsi"/>
          <w:sz w:val="24"/>
          <w:szCs w:val="24"/>
          <w:lang w:val="en-GB"/>
        </w:rPr>
        <w:t>SUPPLEMENTARY TABLE</w:t>
      </w:r>
    </w:p>
    <w:p w:rsidR="002E6EEA" w:rsidRDefault="0010140E">
      <w:pPr>
        <w:pStyle w:val="Heading2"/>
        <w:spacing w:line="480" w:lineRule="auto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sz w:val="24"/>
          <w:szCs w:val="24"/>
          <w:lang w:val="en-GB"/>
        </w:rPr>
        <w:t xml:space="preserve">Table </w:t>
      </w:r>
      <w:r w:rsidR="00574E6F">
        <w:rPr>
          <w:rFonts w:asciiTheme="minorHAnsi" w:hAnsiTheme="minorHAnsi" w:cstheme="minorHAnsi"/>
          <w:sz w:val="24"/>
          <w:szCs w:val="24"/>
          <w:lang w:val="en-GB"/>
        </w:rPr>
        <w:t>S</w:t>
      </w:r>
      <w:r>
        <w:rPr>
          <w:rFonts w:asciiTheme="minorHAnsi" w:hAnsiTheme="minorHAnsi" w:cstheme="minorHAnsi"/>
          <w:sz w:val="24"/>
          <w:szCs w:val="24"/>
          <w:lang w:val="en-GB"/>
        </w:rPr>
        <w:t>2</w:t>
      </w:r>
      <w:r w:rsidRPr="00A03B24">
        <w:rPr>
          <w:rFonts w:asciiTheme="minorHAnsi" w:hAnsiTheme="minorHAnsi" w:cstheme="minorHAnsi"/>
          <w:sz w:val="24"/>
          <w:szCs w:val="24"/>
          <w:lang w:val="en-GB"/>
        </w:rPr>
        <w:t>. Transcription factor binding sites (TFBS) included in each cluster.</w:t>
      </w:r>
    </w:p>
    <w:p w:rsidR="002E6EEA" w:rsidRDefault="0010140E">
      <w:pPr>
        <w:pStyle w:val="Heading2"/>
        <w:spacing w:line="480" w:lineRule="auto"/>
        <w:jc w:val="both"/>
      </w:pPr>
      <w:r w:rsidRPr="00A03B24">
        <w:rPr>
          <w:rFonts w:asciiTheme="minorHAnsi" w:hAnsiTheme="minorHAnsi" w:cstheme="minorHAnsi"/>
          <w:b w:val="0"/>
          <w:sz w:val="24"/>
          <w:szCs w:val="24"/>
          <w:lang w:val="en-GB"/>
        </w:rPr>
        <w:t xml:space="preserve">The numbers of transcription factor binding sites (TFBS) are given in this table, and </w:t>
      </w:r>
      <w:r w:rsidR="006A4AF3">
        <w:rPr>
          <w:rFonts w:asciiTheme="minorHAnsi" w:hAnsiTheme="minorHAnsi" w:cstheme="minorHAnsi"/>
          <w:b w:val="0"/>
          <w:sz w:val="24"/>
          <w:szCs w:val="24"/>
          <w:lang w:val="en-GB"/>
        </w:rPr>
        <w:t xml:space="preserve">are </w:t>
      </w:r>
      <w:r w:rsidRPr="00A03B24">
        <w:rPr>
          <w:rFonts w:asciiTheme="minorHAnsi" w:hAnsiTheme="minorHAnsi" w:cstheme="minorHAnsi"/>
          <w:b w:val="0"/>
          <w:sz w:val="24"/>
          <w:szCs w:val="24"/>
          <w:lang w:val="en-GB"/>
        </w:rPr>
        <w:t>organized according to ascending alphabetical order. The number in brackets represents the number of transcription factor binding sites (TFBS), and these TFBS are specific to each cluster ge</w:t>
      </w:r>
      <w:r>
        <w:rPr>
          <w:rFonts w:asciiTheme="minorHAnsi" w:hAnsiTheme="minorHAnsi" w:cstheme="minorHAnsi"/>
          <w:b w:val="0"/>
          <w:sz w:val="24"/>
          <w:szCs w:val="24"/>
          <w:lang w:val="en-GB"/>
        </w:rPr>
        <w:t>ne as given in the Supp</w:t>
      </w:r>
      <w:r w:rsidR="001C1CDA">
        <w:rPr>
          <w:rFonts w:asciiTheme="minorHAnsi" w:hAnsiTheme="minorHAnsi" w:cstheme="minorHAnsi"/>
          <w:b w:val="0"/>
          <w:sz w:val="24"/>
          <w:szCs w:val="24"/>
          <w:lang w:val="en-GB"/>
        </w:rPr>
        <w:t>l</w:t>
      </w:r>
      <w:r>
        <w:rPr>
          <w:rFonts w:asciiTheme="minorHAnsi" w:hAnsiTheme="minorHAnsi" w:cstheme="minorHAnsi"/>
          <w:b w:val="0"/>
          <w:sz w:val="24"/>
          <w:szCs w:val="24"/>
          <w:lang w:val="en-GB"/>
        </w:rPr>
        <w:t xml:space="preserve">. Table </w:t>
      </w:r>
      <w:r w:rsidR="00574E6F">
        <w:rPr>
          <w:rFonts w:asciiTheme="minorHAnsi" w:hAnsiTheme="minorHAnsi" w:cstheme="minorHAnsi"/>
          <w:b w:val="0"/>
          <w:sz w:val="24"/>
          <w:szCs w:val="24"/>
          <w:lang w:val="en-GB"/>
        </w:rPr>
        <w:t>S</w:t>
      </w:r>
      <w:r>
        <w:rPr>
          <w:rFonts w:asciiTheme="minorHAnsi" w:hAnsiTheme="minorHAnsi" w:cstheme="minorHAnsi"/>
          <w:b w:val="0"/>
          <w:sz w:val="24"/>
          <w:szCs w:val="24"/>
          <w:lang w:val="en-GB"/>
        </w:rPr>
        <w:t>1</w:t>
      </w:r>
      <w:r w:rsidRPr="00A03B24">
        <w:rPr>
          <w:rFonts w:asciiTheme="minorHAnsi" w:hAnsiTheme="minorHAnsi" w:cstheme="minorHAnsi"/>
          <w:b w:val="0"/>
          <w:sz w:val="24"/>
          <w:szCs w:val="24"/>
          <w:lang w:val="en-GB"/>
        </w:rPr>
        <w:t>. For more detail of gene titles and expression values of the respecti</w:t>
      </w:r>
      <w:bookmarkStart w:id="0" w:name="_GoBack"/>
      <w:bookmarkEnd w:id="0"/>
      <w:r w:rsidRPr="00A03B24">
        <w:rPr>
          <w:rFonts w:asciiTheme="minorHAnsi" w:hAnsiTheme="minorHAnsi" w:cstheme="minorHAnsi"/>
          <w:b w:val="0"/>
          <w:sz w:val="24"/>
          <w:szCs w:val="24"/>
          <w:lang w:val="en-GB"/>
        </w:rPr>
        <w:t>ve cluster genes, see Sup</w:t>
      </w:r>
      <w:r>
        <w:rPr>
          <w:rFonts w:asciiTheme="minorHAnsi" w:hAnsiTheme="minorHAnsi" w:cstheme="minorHAnsi"/>
          <w:b w:val="0"/>
          <w:sz w:val="24"/>
          <w:szCs w:val="24"/>
          <w:lang w:val="en-GB"/>
        </w:rPr>
        <w:t>p</w:t>
      </w:r>
      <w:r w:rsidR="001C1CDA">
        <w:rPr>
          <w:rFonts w:asciiTheme="minorHAnsi" w:hAnsiTheme="minorHAnsi" w:cstheme="minorHAnsi"/>
          <w:b w:val="0"/>
          <w:sz w:val="24"/>
          <w:szCs w:val="24"/>
          <w:lang w:val="en-GB"/>
        </w:rPr>
        <w:t>l</w:t>
      </w:r>
      <w:r w:rsidRPr="00A03B24">
        <w:rPr>
          <w:rFonts w:asciiTheme="minorHAnsi" w:hAnsiTheme="minorHAnsi" w:cstheme="minorHAnsi"/>
          <w:b w:val="0"/>
          <w:sz w:val="24"/>
          <w:szCs w:val="24"/>
          <w:lang w:val="en-GB"/>
        </w:rPr>
        <w:t xml:space="preserve">. Table </w:t>
      </w:r>
      <w:r w:rsidR="00574E6F">
        <w:rPr>
          <w:rFonts w:asciiTheme="minorHAnsi" w:hAnsiTheme="minorHAnsi" w:cstheme="minorHAnsi"/>
          <w:b w:val="0"/>
          <w:sz w:val="24"/>
          <w:szCs w:val="24"/>
          <w:lang w:val="en-GB"/>
        </w:rPr>
        <w:t>S</w:t>
      </w:r>
      <w:r w:rsidRPr="00A03B24">
        <w:rPr>
          <w:rFonts w:asciiTheme="minorHAnsi" w:hAnsiTheme="minorHAnsi" w:cstheme="minorHAnsi"/>
          <w:b w:val="0"/>
          <w:sz w:val="24"/>
          <w:szCs w:val="24"/>
          <w:lang w:val="en-GB"/>
        </w:rPr>
        <w:t xml:space="preserve">1. </w:t>
      </w:r>
    </w:p>
    <w:tbl>
      <w:tblPr>
        <w:tblW w:w="11040" w:type="dxa"/>
        <w:jc w:val="center"/>
        <w:tblInd w:w="40" w:type="dxa"/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000"/>
      </w:tblPr>
      <w:tblGrid>
        <w:gridCol w:w="1402"/>
        <w:gridCol w:w="1144"/>
        <w:gridCol w:w="1193"/>
        <w:gridCol w:w="1193"/>
        <w:gridCol w:w="1224"/>
        <w:gridCol w:w="1193"/>
        <w:gridCol w:w="1193"/>
        <w:gridCol w:w="1305"/>
        <w:gridCol w:w="1193"/>
      </w:tblGrid>
      <w:tr w:rsidR="0010140E" w:rsidRPr="00D42A14" w:rsidTr="005F2B99">
        <w:trPr>
          <w:trHeight w:val="290"/>
          <w:jc w:val="center"/>
        </w:trPr>
        <w:tc>
          <w:tcPr>
            <w:tcW w:w="11040" w:type="dxa"/>
            <w:gridSpan w:val="9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</w:tcPr>
          <w:p w:rsidR="0010140E" w:rsidRPr="001B2128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B2128"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>Transcrption</w:t>
            </w:r>
            <w:proofErr w:type="spellEnd"/>
            <w:r w:rsidRPr="001B2128"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 xml:space="preserve"> Factors Binding Sites</w:t>
            </w:r>
            <w:r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 xml:space="preserve"> (TFBS)</w:t>
            </w:r>
            <w:r w:rsidRPr="001B2128"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 xml:space="preserve"> in each cluster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1B2128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1B2128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Cluster 1</w:t>
            </w:r>
          </w:p>
        </w:tc>
        <w:tc>
          <w:tcPr>
            <w:tcW w:w="353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1B2128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1B2128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Cluster 2</w:t>
            </w:r>
          </w:p>
        </w:tc>
        <w:tc>
          <w:tcPr>
            <w:tcW w:w="36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1B2128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1B2128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Cluster 3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1B2128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1B2128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Cluster 4</w:t>
            </w:r>
          </w:p>
        </w:tc>
        <w:tc>
          <w:tcPr>
            <w:tcW w:w="1193" w:type="dxa"/>
            <w:tcBorders>
              <w:top w:val="double" w:sz="4" w:space="0" w:color="auto"/>
              <w:left w:val="single" w:sz="2" w:space="0" w:color="000000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AHRARNT (149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AHR (65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GATA (107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KX25 (121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AML1 (215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GATA (147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GFIC (83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AML1 (167)</w:t>
            </w:r>
          </w:p>
        </w:tc>
        <w:tc>
          <w:tcPr>
            <w:tcW w:w="1193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IRF2 (106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AP1 (174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AML1 (158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GATA1 (160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KX61 (93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AP1 (187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GATA1 (226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KX22 (167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AP1 (132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IRF7 (121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AP2REP (128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AP1 (135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GATA3 (51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MYC (67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AP1FJ (95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GATA2 (98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KX25 (191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AP1FJ (63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ISRE (108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ARNT (136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AP1FJ (65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GATA6 (38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RSF (102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AP2REP (119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GATA3 (82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KX3A (174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AREB6 (173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LHX3 (117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ARP1 (139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AP2REP (99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GCNF (119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OCT (99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AP4 (169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GATA6 (73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KX61 (152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BACH1 (106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MEF2 (190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BACH1 (144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AP4 (127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GFI1 (99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OCT1 (171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AREB6 (226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GCNF (162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OCT (158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BRACH (125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MEIS1 (95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BACH2 (134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ARNT (90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GR (105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300 (78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ARNT (132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GFI1 (146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OCT1 (235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BRN2 (133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MRF2 (129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EBPA (84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ATF6 (104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GRE (99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53 (132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ATF (83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GR (157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300 (107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ART1 (154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MSX1 (108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EBPB (177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BACH1 (113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FH1 (102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AX2 (114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ATF6 (119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GRE (143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53 (183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DC5 (152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MYB (89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UP (118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BACH2 (104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FH3 (103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AX3 (88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BACH1 (174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FH1 (161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AX2 (158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DP (173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CX (96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E47 (171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BRACH (114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LF (85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AX4 (150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BACH2 (146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FH3 (143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AX3 (131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DPCR1 (96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FAT (125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EGR3 (52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BRN2 (99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MX1 (92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AX5 (108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BRACH (161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LF (146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AX4 (206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EBP (169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FE2 (77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REAC2 (94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ART1 (90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NF1 (113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BX1 (118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BRN2 (157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MX1 (126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AX6 (171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EBPA (80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FY (101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GCNF (162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DC5 (91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NF3B (86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OU3F2 (117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ART1 (158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NF1 (175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BX1 (184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EBPB (133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KX22 (142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AND1E47 (134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DP (127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OX13 (91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OU6F1 (81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DC5 (167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NF3B (151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OU3F2 (204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HOP (98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KX25 (165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NF4 (146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EBP (152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OXA3 (88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PARA (108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DP (202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NF4 (133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OU6F1 (154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HX10 (112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KX3A (156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IK3 (125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EBPA (67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SF1 (71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PARG (155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DPCR1 (135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OX13 (121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PARA (141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REBP1 (130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KX61 (137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MYB (131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HOP (102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SF2 (89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RFX1 (118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DPCR3 (157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OXA3 (130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PARG (216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E2F (118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OCT (139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MYCMAX (184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HX10 (89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IK3 (89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RORA1 (85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EBP (216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SF1 (100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RFX1 (179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E4BP4 (141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OCT1 (200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FE2 (105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MYB (90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IRF1 (60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RORA2 (94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EBPA (105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SF2 (138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RORA1 (145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EN1 (132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AX4 (170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FKAPPAB (102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MP1 (94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IRF7 (104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RP58 (115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EBPB (186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TF (148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RORA2 (153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EVI1 (197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AX6 (133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FKB (144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UP (87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ISRE (100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RSRFC4 (105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ETS1P54 (71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IK1 (102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RP58 (175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AC1 (112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BX1 (154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FY (142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P2 (78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LHX3 (82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8 (103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HOP (153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IK2 (86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RREB1 (99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OXD3 (120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OU3F2 (176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MYC (91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REB (84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LYF1 (78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EF1 (106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HX10 (146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IK3 (143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RSRFC4 (166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OXJ2 (177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OU6F1 (145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RSF (157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E2F (113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MAX (37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OX5 (105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MYB (124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IRF1 (114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8 (156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OXO1 (123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RFX1 (119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PARA (160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E47 (124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MEF2 (145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OX9 (100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MP1 (137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IRF2 (149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EF1 (136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OXO3 (89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RORA1 (106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PARG (234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E4BP4 (90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MEIS1 (95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REBP1 (114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OUP (130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IRF7 (149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OX5 (163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OXO4 (148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RORA2 (124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ROAZ (137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EGR2 (21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MIF1 (80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RF (133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P2 (106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ISRE (161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OX9 (148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REAC2 (102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RP58 (115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RSRFC4 (137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ELK1 (97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MRF2 (97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RY (92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REBP1 (143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LHX3 (135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PZ1 (92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REAC3 (115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RSRFC4 (129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lastRenderedPageBreak/>
              <w:t>SEF1 (149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EN1 (116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MSX1 (90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TAT (81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CREL (49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LUN1 (139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REBP1 (169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REAC4 (129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8 (121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TCF11 (150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EVI1 (160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MYOD (111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TAT1 (88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E2F (162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LYF1 (121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RF (202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REAC7 (146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EF1 (100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USF (174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AC1 (96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MZF1 (95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TAT3 (110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E47 (168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MAX (49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RY (150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GATA (123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OX5 (151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OXD3 (76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CX (96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TAT5A (117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E4BP4 (156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MEF2 (216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TAT (115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GATA1 (178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OX9 (116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OXJ2 (141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F1 (76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TAT5B (72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EN1 (159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MEIS1 (132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TAT1 (133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GATA6 (50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RF (146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OXO1 (90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FAT (89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TATA (112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ER (138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MIF1 (108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TAT3 (140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GCNF (120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RY (136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OXO3 (61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FE2 (78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TBP (74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EVI1 (240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MRF2 (164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TAT5A (175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GFI1 (101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TAT (78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OXO4 (111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FKB (115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TCF11 (104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AC1 (154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MSX1 (128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TAT5B (121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GRE (96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TAT1 (80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REAC2 (81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FY (92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TGIF (96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OXD3 (133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MYB (124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TATA (168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AND1E47 (98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TAT3 (101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REAC3 (98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GFIC (64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TST1 (86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OXJ2 (200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MYOD (164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TBP (133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FH1 (142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TAT5A (116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REAC4 (101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KX22 (94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USF (111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OXO1 (159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MZF1 (143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TCF11 (150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FH3 (133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STAT5B (91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REAC7 (102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ZIC3 (80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OXO3 (109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CX (134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TGIF (135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LF (127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TATA (152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OXO4 (185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F1 (111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TST1 (149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NF1 (152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TBP (105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REAC2 (124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FAT (152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USF (157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NF3B (124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TCF11 (107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REAC3 (153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FE2 (112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XBP1 (130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OXA3 (95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TGIF (92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REAC4 (168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FKB (151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YY1 (192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SF1 (73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TST1 (111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FREAC7 (162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FY (131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ZIC2 (64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HSF2 (94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YY1 (140)</w:t>
            </w:r>
          </w:p>
        </w:tc>
      </w:tr>
      <w:tr w:rsidR="0010140E" w:rsidRPr="004E6F56" w:rsidTr="005F2B99">
        <w:trPr>
          <w:trHeight w:val="290"/>
          <w:jc w:val="center"/>
        </w:trPr>
        <w:tc>
          <w:tcPr>
            <w:tcW w:w="1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CE1" w:themeFill="background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ZIC3 (107)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E6F56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IK3 (97)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</w:tcPr>
          <w:p w:rsidR="0010140E" w:rsidRPr="004E6F56" w:rsidRDefault="0010140E" w:rsidP="005F2B9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</w:p>
        </w:tc>
      </w:tr>
    </w:tbl>
    <w:p w:rsidR="0010140E" w:rsidRDefault="0010140E" w:rsidP="0010140E"/>
    <w:p w:rsidR="0072590A" w:rsidRPr="0010140E" w:rsidRDefault="0072590A">
      <w:pPr>
        <w:rPr>
          <w:lang w:val="en-GB"/>
        </w:rPr>
      </w:pPr>
    </w:p>
    <w:sectPr w:rsidR="0072590A" w:rsidRPr="0010140E" w:rsidSect="007259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08"/>
  <w:hyphenationZone w:val="425"/>
  <w:characterSpacingControl w:val="doNotCompress"/>
  <w:compat/>
  <w:rsids>
    <w:rsidRoot w:val="0010140E"/>
    <w:rsid w:val="0010140E"/>
    <w:rsid w:val="0017213D"/>
    <w:rsid w:val="001C1CDA"/>
    <w:rsid w:val="002E6EEA"/>
    <w:rsid w:val="00350893"/>
    <w:rsid w:val="00360B5B"/>
    <w:rsid w:val="00507828"/>
    <w:rsid w:val="00511F5D"/>
    <w:rsid w:val="00574E6F"/>
    <w:rsid w:val="006A2030"/>
    <w:rsid w:val="006A4AF3"/>
    <w:rsid w:val="0072590A"/>
    <w:rsid w:val="0075175E"/>
    <w:rsid w:val="009021DE"/>
    <w:rsid w:val="00D42A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90A"/>
  </w:style>
  <w:style w:type="paragraph" w:styleId="Heading1">
    <w:name w:val="heading 1"/>
    <w:basedOn w:val="Normal"/>
    <w:link w:val="Heading1Char"/>
    <w:qFormat/>
    <w:rsid w:val="0010140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de-DE"/>
    </w:rPr>
  </w:style>
  <w:style w:type="paragraph" w:styleId="Heading2">
    <w:name w:val="heading 2"/>
    <w:basedOn w:val="Normal"/>
    <w:link w:val="Heading2Char"/>
    <w:qFormat/>
    <w:rsid w:val="0010140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0140E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de-DE"/>
    </w:rPr>
  </w:style>
  <w:style w:type="character" w:customStyle="1" w:styleId="Heading2Char">
    <w:name w:val="Heading 2 Char"/>
    <w:basedOn w:val="DefaultParagraphFont"/>
    <w:link w:val="Heading2"/>
    <w:rsid w:val="0010140E"/>
    <w:rPr>
      <w:rFonts w:ascii="Times New Roman" w:eastAsia="Times New Roman" w:hAnsi="Times New Roman" w:cs="Times New Roman"/>
      <w:b/>
      <w:bCs/>
      <w:sz w:val="36"/>
      <w:szCs w:val="36"/>
      <w:lang w:val="en-US" w:eastAsia="de-DE"/>
    </w:rPr>
  </w:style>
  <w:style w:type="paragraph" w:styleId="NormalWeb">
    <w:name w:val="Normal (Web)"/>
    <w:basedOn w:val="Normal"/>
    <w:rsid w:val="001014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styleId="Emphasis">
    <w:name w:val="Emphasis"/>
    <w:basedOn w:val="DefaultParagraphFont"/>
    <w:uiPriority w:val="20"/>
    <w:qFormat/>
    <w:rsid w:val="0010140E"/>
    <w:rPr>
      <w:i/>
      <w:iCs/>
    </w:rPr>
  </w:style>
  <w:style w:type="table" w:styleId="LightShading">
    <w:name w:val="Light Shading"/>
    <w:basedOn w:val="TableNormal"/>
    <w:uiPriority w:val="60"/>
    <w:rsid w:val="001014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1014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1</Words>
  <Characters>4293</Characters>
  <Application>Microsoft Office Word</Application>
  <DocSecurity>0</DocSecurity>
  <Lines>35</Lines>
  <Paragraphs>9</Paragraphs>
  <ScaleCrop>false</ScaleCrop>
  <Company/>
  <LinksUpToDate>false</LinksUpToDate>
  <CharactersWithSpaces>4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jib Ullah</dc:creator>
  <cp:keywords/>
  <dc:description/>
  <cp:lastModifiedBy>Mujib Ullah</cp:lastModifiedBy>
  <cp:revision>11</cp:revision>
  <dcterms:created xsi:type="dcterms:W3CDTF">2012-07-19T16:36:00Z</dcterms:created>
  <dcterms:modified xsi:type="dcterms:W3CDTF">2013-06-23T14:29:00Z</dcterms:modified>
</cp:coreProperties>
</file>